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bCs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</w:rPr>
        <w:t>Table S1. List of all 115 proteins identified by the DIVISS approach as from small molecule hits selective to HCT116 relative to MRC-5. The OncoScore is the oncogene probability calculated with CGPrio [Nucl Acids Res 2008;36:e115]. The arrows next to the gene name mark the set of 29 proteins that are known to be significantly altered (corrected p-value &lt; 0.05) in terms of up- or down-regulation in colon cancer, as extracted from the IntOGen platform [Nat Methods 2010;7:92-93].</w:t>
      </w:r>
    </w:p>
    <w:tbl>
      <w:tblPr>
        <w:tblW w:w="1242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5460"/>
        <w:gridCol w:w="1358"/>
        <w:gridCol w:w="1062"/>
        <w:gridCol w:w="2740"/>
        <w:gridCol w:w="1207"/>
      </w:tblGrid>
      <w:tr>
        <w:trPr>
          <w:trHeight w:val="255" w:hRule="atLeast"/>
        </w:trPr>
        <w:tc>
          <w:tcPr>
            <w:tcW w:w="6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No.</w:t>
            </w:r>
          </w:p>
        </w:tc>
        <w:tc>
          <w:tcPr>
            <w:tcW w:w="54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Protein Name</w:t>
            </w:r>
          </w:p>
        </w:tc>
        <w:tc>
          <w:tcPr>
            <w:tcW w:w="13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106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Uniprot</w:t>
            </w:r>
          </w:p>
        </w:tc>
        <w:tc>
          <w:tcPr>
            <w:tcW w:w="27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Function</w:t>
            </w:r>
          </w:p>
        </w:tc>
        <w:tc>
          <w:tcPr>
            <w:tcW w:w="120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OncoScore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to-oncogene tyrosine-protein kinase ABL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BL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051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lpha-2Da adrenergic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DRA2D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8JG7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rachidonate 5-lipoxygen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ALOX5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991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pelin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PLN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41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ndrogen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027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otassium-transporting ATPase alpha chain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TP4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064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otassium-transporting ATPase subunit bet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TP4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5116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erine/threonine-protein kinase 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URK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6GD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B-Raf proto-oncogene serine/threonine-protein kin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BRAF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505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arbonic anhydrase 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A7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316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9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arbonic anhydrase 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A9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679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C-C chemokine receptor type 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CR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5167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ell division protein kinas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DK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494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ell division protein kinase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DK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053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clin-dependent kinase 5 activator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DK5R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507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stic fibrosis transmembrane conductance regula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FTR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356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46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euronal acetylcholine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HRNA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368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Neuronal acetylcholine receptor subunit alpha-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HRNA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654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35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ual specificity protein kinase CLK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LK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HAZ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orticotropin-releasing factor receptor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RHR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32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Beta-casein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SN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581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tochrome P450 1A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P1A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517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tochrome P450 2C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YP2C9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171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ytochrome P450 3A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YP3A4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868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Lanosterol 14-alpha demethyl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CYP51A1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685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ihydroorotate dehydrogenase, mitochondrial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HODH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212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(1A) dopamine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RD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172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(1B) dopamine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RD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191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sv-SE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sv-SE" w:eastAsia="es-ES"/>
              </w:rPr>
              <w:t>3-beta-hydroxysteroid-Delta(8),Delta(7)-isomer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BP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512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ndothelin-converting enzyme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E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289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pidermal growth factor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GF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053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poxide hydrolas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EPHX2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491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strogen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SR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337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strogen receptor bet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SR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273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thrombin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073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-oxoacyl-[acyl-carrier-protein] synthase 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ABH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A6R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ructose-1,6-bisphosphatase isozym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BP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0075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nb-NO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nb-NO" w:eastAsia="es-ES"/>
              </w:rPr>
              <w:t>Proto-oncogene tyrosine-protein kinase FG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G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976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pt-BR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pt-BR" w:eastAsia="es-ES"/>
              </w:rPr>
              <w:t>Peptidyl-prolyl cis-trans isomerase FKBP1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FKBP1A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6294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Vascular endothelial growth factor receptor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LT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794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L cytokine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LT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688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Vascular endothelial growth factor receptor 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FLT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91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pt-BR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pt-BR" w:eastAsia="es-ES"/>
              </w:rPr>
              <w:t>Glutamate [NMDA] receptor subunit zeta-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RIN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558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etabotropic glutamate receptor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RM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441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lycogen synthase kinase-3 alph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SK3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984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54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69S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6DB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276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1537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5652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UQL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UBN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DAC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8WUI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HDAC8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BY4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one deacetylase 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HDAC9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UKV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istamine H3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RH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Y5N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Corticosteroid 11-beta-dehydrogenase isozym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HSD11B2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8036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Heat shock protein HSP 90-alph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SP90AA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790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-hydroxytryptamine receptor 5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TR5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789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Potassium voltage-gated channel subfamily KQT member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KCNQ1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5178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Potassium voltage-gated channel subfamily KQT member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KCNQ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4352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65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Vascular endothelial growth factor receptor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KD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96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Mast/stem cell growth factor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KIT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072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Krueppel-like factor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KLF5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88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74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Lanosterol synth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LS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844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Leukotriene A-4 hydrol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LTA4H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996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mine oxidase [flavin-containing] 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MAOA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139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mine oxidase [flavin-containing] B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MAOB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733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ual specificity mitogen-activated protein kinase kinase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AP2K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275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itogen-activated protein kinase kinase kinase 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MAP3K8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127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itogen-activated protein kinase 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APK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5377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itogen-activated protein kinase 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APK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598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duced myeloid leukemia cell differentiation protein Mcl-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CL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782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3 ubiquitin-protein ligase Md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MDM2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098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Hepatocyte growth factor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MET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858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onoglyceride lip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GL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968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DH-ubiquinone oxidoreduct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MT-ND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388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Nuclear factor of activated T-cells, cytoplasmic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FATC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9564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Nuclear factor of activated T-cells, cytoplasmic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FATC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46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56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itric oxide synthase, inducibl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NOS2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22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europeptide Y receptor type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PY5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576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Bile acid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NR1H4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6RI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36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teroidogenic factor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R5A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28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oly [ADP-ribose] polymerase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ARP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987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hosphodiesterase isozyme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DE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864F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lpha-type platelet-derived growth factor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PDGFRA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623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hosphatidylinositol-4,5-bisphosphate 3-kin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IK3C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0032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Serine/threonine-protein kinase Pim-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IM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86V8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eroxisome proliferator-activated receptor gamm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PAR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723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pt-BR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pt-BR" w:eastAsia="es-ES"/>
              </w:rPr>
              <w:t>Peptidyl-prolyl cis-trans isomerase 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PPIA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6293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staglandin D2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PTGDR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1325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staglandin E2 receptor EP2 subtyp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TGER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311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staglandin E2 receptor EP3 subtyp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TGER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311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staglandin E2 receptor EP4 subtyp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PTGER4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↓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40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RAF proto-oncogene serine/threonine-protein kin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RAF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404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tein rec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REC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A7G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it-IT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it-IT" w:eastAsia="es-ES"/>
              </w:rPr>
              <w:t>C-Rel proto-oncogene protein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RE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486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phingosine 1-phosphate receptor 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1PR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145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cyl-CoA desaturas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SCD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0076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-selectin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SELE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658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treptokinase 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K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052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odium-dependent noradrenaline transporte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LC6A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397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to-oncogene tyrosine-protein kinase Sr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 xml:space="preserve">SRC 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↑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293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-oxo-5-alpha-steroid 4-dehydrogenase 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RD5A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121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Oxidoreduct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omatostatin receptor type 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STR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534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Signal transducer and activator of transcription 1-alpha/bet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TAT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222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824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Signal transducer and activator of transcription 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STAT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4076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anscription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euromedin-K receptor (NK3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ACR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937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hromboxane A2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BXA2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2173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G Protein-Coupled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Angiopoietin-1 recept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EK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0276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GF-beta receptor type-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GFBR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3689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Transfer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Short transient receptor potential channel 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RPC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Q9UBN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Ion Chann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0.981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ubulin beta chain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TUB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0743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Othe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rotease precursor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UL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P1021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EC - Hydro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NA</w:t>
            </w:r>
          </w:p>
        </w:tc>
      </w:tr>
    </w:tbl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bCs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</w:rPr>
      </w:r>
    </w:p>
    <w:p>
      <w:pPr>
        <w:pStyle w:val="Normal"/>
        <w:spacing w:before="0" w:after="200"/>
        <w:jc w:val="both"/>
        <w:rPr>
          <w:rFonts w:ascii="Times New Roman;Times New Roman" w:hAnsi="Times New Roman;Times New Roman" w:cs="Times New Roman;Times New Roman"/>
          <w:b/>
          <w:b/>
          <w:bCs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;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;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;Times New Roman" w:hAnsi="Times New Roman;Times New Roman" w:cs="Times New Roman;Times New Roman"/>
    </w:rPr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CarCar7">
    <w:name w:val=" Car Car7"/>
    <w:basedOn w:val="Fuentedeprrafopredeter"/>
    <w:qFormat/>
    <w:rPr>
      <w:rFonts w:ascii="Tahoma" w:hAnsi="Tahoma" w:cs="Tahoma"/>
      <w:sz w:val="16"/>
      <w:szCs w:val="16"/>
    </w:rPr>
  </w:style>
  <w:style w:type="character" w:styleId="CarCar6">
    <w:name w:val=" Car Car6"/>
    <w:basedOn w:val="Fuentedeprrafopredeter"/>
    <w:qFormat/>
    <w:rPr>
      <w:rFonts w:ascii="Times New Roman;Times New Roman" w:hAnsi="Times New Roman;Times New Roman" w:eastAsia="Times New Roman;Times New Roman" w:cs="Times New Roman;Times New Roman"/>
      <w:bCs/>
      <w:szCs w:val="20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5">
    <w:name w:val=" Car Car5"/>
    <w:basedOn w:val="Fuentedeprrafopredeter"/>
    <w:qFormat/>
    <w:rPr>
      <w:sz w:val="20"/>
      <w:szCs w:val="20"/>
    </w:rPr>
  </w:style>
  <w:style w:type="character" w:styleId="CarCar4">
    <w:name w:val=" Car Car4"/>
    <w:basedOn w:val="CarCar5"/>
    <w:qFormat/>
    <w:rPr>
      <w:b/>
      <w:b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3">
    <w:name w:val=" Car Car3"/>
    <w:basedOn w:val="Fuentedeprrafopredeter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2"/>
      <w:szCs w:val="22"/>
    </w:rPr>
  </w:style>
  <w:style w:type="character" w:styleId="CarCar1">
    <w:name w:val=" Car Car1"/>
    <w:basedOn w:val="Fuentedeprrafopredeter"/>
    <w:qFormat/>
    <w:rPr>
      <w:sz w:val="22"/>
      <w:szCs w:val="22"/>
    </w:rPr>
  </w:style>
  <w:style w:type="character" w:styleId="Src1">
    <w:name w:val="src1"/>
    <w:basedOn w:val="Fuentedeprrafopredeter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CarCar">
    <w:name w:val=" Car Car"/>
    <w:basedOn w:val="Fuentedeprrafopredeter"/>
    <w:qFormat/>
    <w:rPr>
      <w:rFonts w:ascii="Arial;Arial" w:hAnsi="Arial;Arial" w:eastAsia="Times New Roman;Times New Roman" w:cs="Arial;Arial"/>
      <w:color w:val="000000"/>
    </w:rPr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60" w:after="60"/>
      <w:jc w:val="both"/>
    </w:pPr>
    <w:rPr>
      <w:rFonts w:ascii="Times New Roman;Times New Roman" w:hAnsi="Times New Roman;Times New Roman" w:eastAsia="Times New Roman;Times New Roman" w:cs="Times New Roman;Times New Roman"/>
      <w:bCs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;Times New Roman" w:hAnsi="Times New Roman;Times New Roman" w:eastAsia="Times New Roman;Times New Roman" w:cs="Times New Roman;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Calibri;Times New Roman" w:cs="Times New Roman;Times New Roman"/>
      <w:color w:val="auto"/>
      <w:sz w:val="22"/>
      <w:szCs w:val="22"/>
      <w:lang w:val="hu-HU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;Arial" w:hAnsi="Arial;Arial" w:eastAsia="Times New Roman;Times New Roman" w:cs="Arial;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9:06:00Z</dcterms:created>
  <dc:creator>bea</dc:creator>
  <dc:description/>
  <cp:keywords/>
  <dc:language>en-US</dc:language>
  <cp:lastModifiedBy>Administrator</cp:lastModifiedBy>
  <cp:lastPrinted>2012-01-13T16:36:00Z</cp:lastPrinted>
  <dcterms:modified xsi:type="dcterms:W3CDTF">2012-03-28T19:06:00Z</dcterms:modified>
  <cp:revision>2</cp:revision>
  <dc:subject/>
  <dc:title>High-throughput differential cytotoxicity screening of a 30</dc:title>
</cp:coreProperties>
</file>